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ble 1 the 7-mRNA-lncRNA gene cluster SYBR primer comparison table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2070"/>
        <w:gridCol w:w="390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200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NA name</w:t>
            </w:r>
          </w:p>
        </w:tc>
        <w:tc>
          <w:tcPr>
            <w:tcW w:w="207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RNA Properties</w:t>
            </w:r>
          </w:p>
        </w:tc>
        <w:tc>
          <w:tcPr>
            <w:tcW w:w="390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RT</w:t>
            </w:r>
          </w:p>
        </w:tc>
        <w:tc>
          <w:tcPr>
            <w:tcW w:w="207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RNA</w:t>
            </w:r>
          </w:p>
        </w:tc>
        <w:tc>
          <w:tcPr>
            <w:tcW w:w="3907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′-GCCTTGGAGTTGACATTGAA-3′ 5′-GGTTCTCAATACAGTTTTCGGTT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RG</w:t>
            </w:r>
          </w:p>
        </w:tc>
        <w:tc>
          <w:tcPr>
            <w:tcW w:w="207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RNA</w:t>
            </w:r>
          </w:p>
        </w:tc>
        <w:tc>
          <w:tcPr>
            <w:tcW w:w="3907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′-GATCATCATCATCCCCACAAG-3′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′-GGGTCACAAGGTCCATAGTC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APT</w:t>
            </w:r>
          </w:p>
        </w:tc>
        <w:tc>
          <w:tcPr>
            <w:tcW w:w="207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RNA</w:t>
            </w:r>
          </w:p>
        </w:tc>
        <w:tc>
          <w:tcPr>
            <w:tcW w:w="3907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ʹ-AAGATCGGCTCCACTGAGAA-3ʹ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ʹ-ATGAGCCACACTTGGAGGTC-3ʹ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YTL5</w:t>
            </w:r>
          </w:p>
        </w:tc>
        <w:tc>
          <w:tcPr>
            <w:tcW w:w="207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RNA</w:t>
            </w:r>
          </w:p>
        </w:tc>
        <w:tc>
          <w:tcPr>
            <w:tcW w:w="3907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ʹ-GCCCCAATGGCAGCTG-3ʹ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ʹ-TTAGCTGCGCGATTTTGTCAC-3ʹ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6" w:hRule="atLeast"/>
          <w:jc w:val="center"/>
        </w:trPr>
        <w:tc>
          <w:tcPr>
            <w:tcW w:w="20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C011239.1</w:t>
            </w:r>
          </w:p>
        </w:tc>
        <w:tc>
          <w:tcPr>
            <w:tcW w:w="207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ncRNA</w:t>
            </w:r>
          </w:p>
        </w:tc>
        <w:tc>
          <w:tcPr>
            <w:tcW w:w="39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ʹ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AACGCTGGTGGTGTTTAGG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3ʹ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ʹ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AATCAAAGTTTGAAGGCAGC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3ʹ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C125616.1</w:t>
            </w:r>
          </w:p>
        </w:tc>
        <w:tc>
          <w:tcPr>
            <w:tcW w:w="207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ncRNA</w:t>
            </w:r>
          </w:p>
        </w:tc>
        <w:tc>
          <w:tcPr>
            <w:tcW w:w="3907" w:type="dxa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ʹ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GATGCTAAAGAGCCAACCG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3ʹ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ʹ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CTCACTGGTTTGTTCTGTCC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3ʹ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RUVBL1.AS1</w:t>
            </w:r>
          </w:p>
        </w:tc>
        <w:tc>
          <w:tcPr>
            <w:tcW w:w="207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lncRNA</w:t>
            </w:r>
          </w:p>
        </w:tc>
        <w:tc>
          <w:tcPr>
            <w:tcW w:w="3907" w:type="dxa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ʹ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TTCGGACTTCGGGTCAGT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3ʹ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ʹ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GAGGGAAACAGACCATGC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3ʹ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ACTIN</w:t>
            </w:r>
          </w:p>
        </w:tc>
        <w:tc>
          <w:tcPr>
            <w:tcW w:w="207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RNA</w:t>
            </w:r>
          </w:p>
        </w:tc>
        <w:tc>
          <w:tcPr>
            <w:tcW w:w="3907" w:type="dxa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ʹ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CTCG CCTTT GCCGA TC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3ʹ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ʹ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GATCTTCATGAGGTAGTCAGT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3ʹ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5154397"/>
    <w:rsid w:val="28BE5A0A"/>
    <w:rsid w:val="6F6F1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1"/>
    <w:basedOn w:val="2"/>
    <w:unhideWhenUsed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11:08:00Z</dcterms:created>
  <dc:creator>weiji</dc:creator>
  <cp:lastModifiedBy>追梦</cp:lastModifiedBy>
  <dcterms:modified xsi:type="dcterms:W3CDTF">2023-11-25T12:06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36</vt:lpwstr>
  </property>
  <property fmtid="{D5CDD505-2E9C-101B-9397-08002B2CF9AE}" pid="3" name="ICV">
    <vt:lpwstr>62DF724CCBF34EF78B594740937B1B35_12</vt:lpwstr>
  </property>
</Properties>
</file>